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4047A" w14:textId="40EF9121" w:rsidR="001D2663" w:rsidRPr="00405670" w:rsidRDefault="006715DB" w:rsidP="00405670">
      <w:pPr>
        <w:rPr>
          <w:rFonts w:ascii="Times New Roman" w:hAnsi="Times New Roman"/>
          <w:bCs/>
          <w:sz w:val="24"/>
          <w:szCs w:val="24"/>
        </w:rPr>
      </w:pPr>
      <w:r w:rsidRPr="00940D46">
        <w:rPr>
          <w:rFonts w:ascii="Times New Roman" w:hAnsi="Times New Roman"/>
          <w:b/>
          <w:color w:val="000000" w:themeColor="text1"/>
        </w:rPr>
        <w:t>Table S</w:t>
      </w:r>
      <w:r w:rsidR="002350F1" w:rsidRPr="00940D46">
        <w:rPr>
          <w:rFonts w:ascii="Times New Roman" w:hAnsi="Times New Roman"/>
          <w:b/>
          <w:color w:val="000000" w:themeColor="text1"/>
        </w:rPr>
        <w:t>4</w:t>
      </w:r>
      <w:r w:rsidRPr="00940D46">
        <w:rPr>
          <w:rFonts w:ascii="Times New Roman" w:hAnsi="Times New Roman"/>
          <w:b/>
          <w:color w:val="000000" w:themeColor="text1"/>
        </w:rPr>
        <w:t xml:space="preserve"> </w:t>
      </w:r>
      <w:r w:rsidRPr="007317D2">
        <w:rPr>
          <w:rFonts w:ascii="Times New Roman" w:hAnsi="Times New Roman"/>
          <w:bCs/>
          <w:sz w:val="24"/>
          <w:szCs w:val="24"/>
        </w:rPr>
        <w:t xml:space="preserve">The results of statistical analysis for bacteria relative abundance at the </w:t>
      </w:r>
      <w:r w:rsidR="002350F1" w:rsidRPr="007317D2">
        <w:rPr>
          <w:rFonts w:ascii="Times New Roman" w:hAnsi="Times New Roman"/>
          <w:bCs/>
          <w:sz w:val="24"/>
          <w:szCs w:val="24"/>
        </w:rPr>
        <w:t>gen</w:t>
      </w:r>
      <w:r w:rsidR="002350F1" w:rsidRPr="000D3B68">
        <w:rPr>
          <w:rFonts w:ascii="Times New Roman" w:hAnsi="Times New Roman"/>
          <w:bCs/>
          <w:sz w:val="24"/>
          <w:szCs w:val="24"/>
        </w:rPr>
        <w:t>us</w:t>
      </w:r>
      <w:r w:rsidRPr="000D3B68">
        <w:rPr>
          <w:rFonts w:ascii="Times New Roman" w:hAnsi="Times New Roman"/>
          <w:bCs/>
          <w:sz w:val="24"/>
          <w:szCs w:val="24"/>
        </w:rPr>
        <w:t xml:space="preserve"> level</w:t>
      </w:r>
      <w:r w:rsidR="00A87FD3" w:rsidRPr="000D3B68">
        <w:rPr>
          <w:rFonts w:ascii="Times New Roman" w:hAnsi="Times New Roman"/>
          <w:bCs/>
          <w:sz w:val="24"/>
          <w:szCs w:val="24"/>
        </w:rPr>
        <w:t xml:space="preserve"> for </w:t>
      </w:r>
      <w:r w:rsidR="00A87FD3" w:rsidRPr="000D3B68">
        <w:rPr>
          <w:rFonts w:ascii="Times New Roman" w:hAnsi="Times New Roman"/>
          <w:color w:val="000000" w:themeColor="text1"/>
          <w:sz w:val="24"/>
          <w:szCs w:val="24"/>
        </w:rPr>
        <w:t xml:space="preserve">wild (WS) and captive (CS) </w:t>
      </w:r>
      <w:proofErr w:type="spellStart"/>
      <w:r w:rsidR="00A87FD3" w:rsidRPr="000D3B68">
        <w:rPr>
          <w:rFonts w:ascii="Times New Roman" w:hAnsi="Times New Roman"/>
          <w:i/>
          <w:color w:val="000000" w:themeColor="text1"/>
          <w:sz w:val="24"/>
          <w:szCs w:val="24"/>
        </w:rPr>
        <w:t>Sacalia</w:t>
      </w:r>
      <w:proofErr w:type="spellEnd"/>
      <w:r w:rsidR="00A87FD3" w:rsidRPr="000D3B6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A87FD3" w:rsidRPr="000D3B68">
        <w:rPr>
          <w:rFonts w:ascii="Times New Roman" w:hAnsi="Times New Roman"/>
          <w:i/>
          <w:color w:val="000000" w:themeColor="text1"/>
          <w:sz w:val="24"/>
          <w:szCs w:val="24"/>
        </w:rPr>
        <w:t>bealei</w:t>
      </w:r>
      <w:proofErr w:type="spellEnd"/>
      <w:r w:rsidR="00A87FD3" w:rsidRPr="000D3B6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. </w:t>
      </w:r>
      <w:r w:rsidR="00405670" w:rsidRPr="000D3B68">
        <w:rPr>
          <w:rFonts w:ascii="Times New Roman" w:hAnsi="Times New Roman"/>
          <w:bCs/>
          <w:sz w:val="24"/>
          <w:szCs w:val="24"/>
        </w:rPr>
        <w:t>Genera</w:t>
      </w:r>
      <w:r w:rsidR="00405670">
        <w:rPr>
          <w:rFonts w:ascii="Times New Roman" w:hAnsi="Times New Roman"/>
          <w:bCs/>
          <w:sz w:val="24"/>
          <w:szCs w:val="24"/>
        </w:rPr>
        <w:t xml:space="preserve"> showing significant difference </w:t>
      </w:r>
      <w:r w:rsidR="00A87FD3">
        <w:rPr>
          <w:rFonts w:ascii="Times New Roman" w:hAnsi="Times New Roman"/>
          <w:bCs/>
          <w:sz w:val="24"/>
          <w:szCs w:val="24"/>
        </w:rPr>
        <w:t xml:space="preserve">between WS and CS </w:t>
      </w:r>
      <w:r w:rsidR="00405670">
        <w:rPr>
          <w:rFonts w:ascii="Times New Roman" w:hAnsi="Times New Roman"/>
          <w:bCs/>
          <w:sz w:val="24"/>
          <w:szCs w:val="24"/>
        </w:rPr>
        <w:t>are in bold font.</w:t>
      </w:r>
    </w:p>
    <w:tbl>
      <w:tblPr>
        <w:tblW w:w="155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2"/>
        <w:gridCol w:w="1157"/>
        <w:gridCol w:w="1088"/>
        <w:gridCol w:w="1138"/>
        <w:gridCol w:w="1122"/>
        <w:gridCol w:w="1065"/>
        <w:gridCol w:w="1063"/>
        <w:gridCol w:w="1177"/>
        <w:gridCol w:w="1231"/>
        <w:gridCol w:w="1133"/>
        <w:gridCol w:w="1134"/>
        <w:gridCol w:w="709"/>
        <w:gridCol w:w="1134"/>
      </w:tblGrid>
      <w:tr w:rsidR="004750CA" w:rsidRPr="00261E41" w14:paraId="4CB8DDA6" w14:textId="77777777" w:rsidTr="004750CA">
        <w:trPr>
          <w:trHeight w:val="679"/>
          <w:jc w:val="center"/>
        </w:trPr>
        <w:tc>
          <w:tcPr>
            <w:tcW w:w="2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98A3" w14:textId="77777777" w:rsidR="004750CA" w:rsidRPr="00261E41" w:rsidRDefault="004750CA" w:rsidP="000F3B6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504D" w14:textId="7920AACC" w:rsidR="004750CA" w:rsidRPr="00261E41" w:rsidRDefault="004750CA" w:rsidP="000F3B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1</w:t>
            </w:r>
            <w:r w:rsidR="00C83B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5E76" w14:textId="27A35ECC" w:rsidR="004750CA" w:rsidRPr="00261E41" w:rsidRDefault="004750CA" w:rsidP="000F3B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</w:t>
            </w:r>
            <w:r w:rsidR="00C83B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8917" w14:textId="3467612A" w:rsidR="004750CA" w:rsidRPr="00261E41" w:rsidRDefault="004750CA" w:rsidP="000F3B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</w:t>
            </w:r>
            <w:r w:rsidR="00C83B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2859" w14:textId="10DE1EE7" w:rsidR="004750CA" w:rsidRPr="00261E41" w:rsidRDefault="004750CA" w:rsidP="000F3B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</w:t>
            </w:r>
            <w:r w:rsidR="00C83B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B4E0" w14:textId="1E4B2A74" w:rsidR="004750CA" w:rsidRPr="00261E41" w:rsidRDefault="004750CA" w:rsidP="000F3B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1</w:t>
            </w:r>
            <w:r w:rsidR="00C83B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C759" w14:textId="32D557F4" w:rsidR="004750CA" w:rsidRPr="00261E41" w:rsidRDefault="004750CA" w:rsidP="000F3B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</w:t>
            </w:r>
            <w:r w:rsidR="00C83B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703C" w14:textId="78D8B30E" w:rsidR="004750CA" w:rsidRPr="00261E41" w:rsidRDefault="004750CA" w:rsidP="000F3B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</w:t>
            </w:r>
            <w:r w:rsidR="00C83B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6B8B" w14:textId="1FC93503" w:rsidR="004750CA" w:rsidRPr="00261E41" w:rsidRDefault="004750CA" w:rsidP="000F3B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</w:t>
            </w:r>
            <w:r w:rsidR="00C83B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45A61" w14:textId="0503823E" w:rsidR="004750CA" w:rsidRPr="00261E41" w:rsidRDefault="004750CA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Kolmogorov-Smirnov test    </w:t>
            </w:r>
            <w:r w:rsidRPr="00261E4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0DC41B" w14:textId="2EE669DC" w:rsidR="004750CA" w:rsidRPr="00261E41" w:rsidRDefault="004750CA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750C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omogeneity</w:t>
            </w:r>
            <w:r w:rsidR="00DE357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 w:rsidRPr="004750C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riances Test</w:t>
            </w:r>
            <w:r w:rsidRPr="00261E4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P</w:t>
            </w: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C45DB" w14:textId="41552F8B" w:rsidR="004750CA" w:rsidRPr="00261E41" w:rsidRDefault="004750CA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udent’s t-test</w:t>
            </w:r>
          </w:p>
          <w:p w14:paraId="1D10BDE6" w14:textId="77777777" w:rsidR="004750CA" w:rsidRPr="00261E41" w:rsidRDefault="004750CA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1E424" w14:textId="77777777" w:rsidR="004750CA" w:rsidRPr="00261E41" w:rsidRDefault="004750CA" w:rsidP="000E5F5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ilcoxon rank-sum test</w:t>
            </w:r>
          </w:p>
          <w:p w14:paraId="2EAA0CC6" w14:textId="77777777" w:rsidR="004750CA" w:rsidRPr="00261E41" w:rsidRDefault="004750CA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261E4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4750CA" w:rsidRPr="00261E41" w14:paraId="6146577F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B1BFB59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 xml:space="preserve">unclassified </w:t>
            </w:r>
            <w:proofErr w:type="spellStart"/>
            <w:r w:rsidRPr="00261E41">
              <w:rPr>
                <w:rFonts w:ascii="Times New Roman" w:hAnsi="Times New Roman"/>
                <w:sz w:val="15"/>
                <w:szCs w:val="15"/>
              </w:rPr>
              <w:t>Bacteroidales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868191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2255172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2.030603407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B25DFA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25.17884066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1CC184F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18.16636192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DCD7C65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19889006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2A0589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33.77602412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232040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44.99727328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991C08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17.77499759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CD51E25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B5256D" w14:textId="3E161EAC" w:rsidR="004750CA" w:rsidRPr="00261E41" w:rsidRDefault="004913AE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2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6F256F7" w14:textId="37292D21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30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FF46A7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750CA" w:rsidRPr="00261E41" w14:paraId="35820580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979361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Clostridium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FDCDD2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5132646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CDEC7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.30240913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F5A91D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0.4256889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657821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5.98915728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BE7C7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21.832996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BA4324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8.003721169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AE885B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5.7925127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B1E173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7.0435954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22E32D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9E4A74" w14:textId="71A37948" w:rsidR="004750CA" w:rsidRPr="00405670" w:rsidRDefault="004913AE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9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720C7E" w14:textId="5D69A9A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23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55FAC5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750CA" w:rsidRPr="00261E41" w14:paraId="1AB949C4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19C03D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61E41">
              <w:rPr>
                <w:rFonts w:ascii="Times New Roman" w:hAnsi="Times New Roman"/>
                <w:i/>
                <w:sz w:val="15"/>
                <w:szCs w:val="15"/>
              </w:rPr>
              <w:t>Romboutsia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F0BB99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356077375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59DBD0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3304141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527E86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5.50797164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CCAADA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5.26096301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C354AC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27.411542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941E67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4.3210470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5F400A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5.62345619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28ABC0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11.6639399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51E926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8F66BA" w14:textId="2770C654" w:rsidR="004750CA" w:rsidRPr="00261E41" w:rsidRDefault="004913AE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6A2F24" w14:textId="089B155E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9F7E33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1124</w:t>
            </w:r>
          </w:p>
        </w:tc>
      </w:tr>
      <w:tr w:rsidR="004750CA" w:rsidRPr="00261E41" w14:paraId="46EB346C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4F9295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</w:pPr>
            <w:proofErr w:type="spellStart"/>
            <w:r w:rsidRPr="00405670"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  <w:t>Turicibacter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B748AD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6BF9ED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1283161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5FD449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2566323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5FD088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2887113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CFCD59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40.0089821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057DF1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2.26157251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BD3947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6.40939274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4B3182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9.30613030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B72477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39E230" w14:textId="2C755211" w:rsidR="004750CA" w:rsidRPr="00405670" w:rsidRDefault="004913AE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FEB3B6" w14:textId="5864D485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4115B8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3038</w:t>
            </w:r>
          </w:p>
        </w:tc>
      </w:tr>
      <w:tr w:rsidR="004750CA" w:rsidRPr="00261E41" w14:paraId="0E52E1A4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46E162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61E41">
              <w:rPr>
                <w:rFonts w:ascii="Times New Roman" w:hAnsi="Times New Roman"/>
                <w:i/>
                <w:sz w:val="15"/>
                <w:szCs w:val="15"/>
              </w:rPr>
              <w:t>Cetobacterium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4157BF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D030D8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20.9572386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EED556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33.7150739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7B42A6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3.015430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B89E44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32079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9C66E1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2386D9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F92D1E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449C28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A4FC22" w14:textId="2BDA2FF1" w:rsidR="004750CA" w:rsidRPr="00261E41" w:rsidRDefault="004913AE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279695" w14:textId="5AA7062E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C882E9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1241</w:t>
            </w:r>
          </w:p>
        </w:tc>
      </w:tr>
      <w:tr w:rsidR="004750CA" w:rsidRPr="00261E41" w14:paraId="34F1FFC7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A6FE83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  <w:t>Citrobacte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7EA854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.97606903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0C75F6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2.86E+0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1610DE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88858948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91FED3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3.069002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E9A6F6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032079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B7220D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66082828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A24223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3528694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D00464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1283161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455BB3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5F69D6" w14:textId="6C6DFB40" w:rsidR="004750CA" w:rsidRPr="00405670" w:rsidRDefault="004913AE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DBC71C" w14:textId="586993FE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7231EC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3038</w:t>
            </w:r>
          </w:p>
        </w:tc>
      </w:tr>
      <w:tr w:rsidR="004750CA" w:rsidRPr="00261E41" w14:paraId="380B7919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EE555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unclassified </w:t>
            </w:r>
            <w:proofErr w:type="spellStart"/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Burkholderi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4D324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20.1167677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8F1D7E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1122766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6B5818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06415809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1F6B14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4170275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5BE0B7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C8AF75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0320790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019AF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E623EC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FCC3F0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F52591" w14:textId="524CCA1F" w:rsidR="004750CA" w:rsidRPr="00405670" w:rsidRDefault="004913AE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F5B8AA" w14:textId="186C2C88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BA0981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2652</w:t>
            </w:r>
          </w:p>
        </w:tc>
      </w:tr>
      <w:tr w:rsidR="004750CA" w:rsidRPr="00261E41" w14:paraId="33F19E96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3188D4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61E41">
              <w:rPr>
                <w:rFonts w:ascii="Times New Roman" w:hAnsi="Times New Roman"/>
                <w:i/>
                <w:sz w:val="15"/>
                <w:szCs w:val="15"/>
              </w:rPr>
              <w:t>Sarcina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5AF134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E+0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4169C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320790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4136D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A9EB47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320790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B3E2D9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32079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1299CA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2.56E+0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A2B700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9.25480383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531B98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6.6243223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567095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3DD225" w14:textId="66F2FB79" w:rsidR="004750CA" w:rsidRPr="00261E41" w:rsidRDefault="004913AE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29EBAE" w14:textId="3FAEDC14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434D19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5301</w:t>
            </w:r>
          </w:p>
        </w:tc>
      </w:tr>
      <w:tr w:rsidR="004750CA" w:rsidRPr="00261E41" w14:paraId="1DF6D6FD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5DA68D" w14:textId="77777777" w:rsidR="004750CA" w:rsidRPr="000D3B68" w:rsidRDefault="004750CA" w:rsidP="000F3B60">
            <w:pPr>
              <w:jc w:val="center"/>
              <w:rPr>
                <w:rFonts w:ascii="Times New Roman" w:hAnsi="Times New Roman"/>
                <w:b/>
                <w:i/>
                <w:sz w:val="15"/>
                <w:szCs w:val="15"/>
              </w:rPr>
            </w:pPr>
            <w:proofErr w:type="spellStart"/>
            <w:r w:rsidRPr="000D3B68">
              <w:rPr>
                <w:rFonts w:ascii="Times New Roman" w:hAnsi="Times New Roman"/>
                <w:b/>
                <w:i/>
                <w:sz w:val="15"/>
                <w:szCs w:val="15"/>
              </w:rPr>
              <w:t>Terrisporobacter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CB42B1" w14:textId="77777777" w:rsidR="004750CA" w:rsidRPr="000D3B68" w:rsidRDefault="004750CA" w:rsidP="000F3B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CA677B" w14:textId="77777777" w:rsidR="004750CA" w:rsidRPr="000D3B68" w:rsidRDefault="004750CA" w:rsidP="000F3B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0.16681102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F091BA" w14:textId="77777777" w:rsidR="004750CA" w:rsidRPr="000D3B68" w:rsidRDefault="004750CA" w:rsidP="000F3B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2.264780419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1387AE" w14:textId="77777777" w:rsidR="004750CA" w:rsidRPr="000D3B68" w:rsidRDefault="004750CA" w:rsidP="000F3B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1.13E+0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48E279" w14:textId="77777777" w:rsidR="004750CA" w:rsidRPr="000D3B68" w:rsidRDefault="004750CA" w:rsidP="000F3B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5.65232733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2501A3" w14:textId="77777777" w:rsidR="004750CA" w:rsidRPr="000D3B68" w:rsidRDefault="004750CA" w:rsidP="000F3B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1.74509992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BCC792" w14:textId="77777777" w:rsidR="004750CA" w:rsidRPr="000D3B68" w:rsidRDefault="004750CA" w:rsidP="000F3B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3.1886568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410188" w14:textId="77777777" w:rsidR="004750CA" w:rsidRPr="000D3B68" w:rsidRDefault="004750CA" w:rsidP="000F3B6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4.01308824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E4A1E9" w14:textId="77777777" w:rsidR="004750CA" w:rsidRPr="000D3B68" w:rsidRDefault="004750CA" w:rsidP="002E488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DA370C" w14:textId="12A64699" w:rsidR="004750CA" w:rsidRPr="000D3B68" w:rsidRDefault="004913AE" w:rsidP="002E488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 w:hint="eastAsia"/>
                <w:b/>
                <w:sz w:val="15"/>
                <w:szCs w:val="15"/>
              </w:rPr>
              <w:t>0.4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2449E0" w14:textId="08B397FB" w:rsidR="004750CA" w:rsidRPr="000D3B68" w:rsidRDefault="004750CA" w:rsidP="002E4880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D3B68">
              <w:rPr>
                <w:rFonts w:ascii="Times New Roman" w:hAnsi="Times New Roman"/>
                <w:b/>
                <w:sz w:val="15"/>
                <w:szCs w:val="15"/>
              </w:rPr>
              <w:t>0.029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32F53C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750CA" w:rsidRPr="00261E41" w14:paraId="14A7572E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A279BC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unclassified </w:t>
            </w:r>
            <w:proofErr w:type="spellStart"/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24E242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08EA53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3849485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123ECF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16039521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0037B5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19568216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65F08C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27267186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CA03DF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7.22420043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037A20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.34731979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70D7B1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7.81766272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0F98BD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427919" w14:textId="6224387B" w:rsidR="004750CA" w:rsidRPr="00405670" w:rsidRDefault="004913AE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6352D1" w14:textId="0A7EB06A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6CF2B1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3038</w:t>
            </w:r>
          </w:p>
        </w:tc>
      </w:tr>
      <w:tr w:rsidR="004750CA" w:rsidRPr="00261E41" w14:paraId="342E996A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C8423F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</w:pPr>
            <w:proofErr w:type="spellStart"/>
            <w:r w:rsidRPr="00405670"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  <w:t>Plesiomonas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A2501E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673659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E851A8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5.3979405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1942B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1571873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EDEC19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1603952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873094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5F9221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75F035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8CCA2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348DD8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AFA68A" w14:textId="2297ACD0" w:rsidR="004750CA" w:rsidRPr="00405670" w:rsidRDefault="004913AE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32501D" w14:textId="462C7C76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384EAA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2107</w:t>
            </w:r>
          </w:p>
        </w:tc>
      </w:tr>
      <w:tr w:rsidR="004750CA" w:rsidRPr="00261E41" w14:paraId="524183B6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C0402F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  <w:t>Hafnia-</w:t>
            </w:r>
            <w:proofErr w:type="spellStart"/>
            <w:r w:rsidRPr="00405670"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  <w:t>Obesumbacterium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6B529F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14435569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4D67DD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7.63481217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967BC7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5.8287620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1749BF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61270971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751706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013DF0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B1E439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8D35D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57A930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FB61F8" w14:textId="2FCD7125" w:rsidR="004750CA" w:rsidRPr="00405670" w:rsidRDefault="004913AE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026ABC" w14:textId="7494D6A5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C56F0A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2107</w:t>
            </w:r>
          </w:p>
        </w:tc>
      </w:tr>
      <w:tr w:rsidR="004750CA" w:rsidRPr="00261E41" w14:paraId="528594C0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66B5FC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  <w:t>Acinetobacte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0485C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58063067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C4B3A9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0.576460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2D23C0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1.58470471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C14FEB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10906874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3DC0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BD3429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870280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0320790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77E135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07A000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2CA32A" w14:textId="777A5A27" w:rsidR="004750CA" w:rsidRPr="00405670" w:rsidRDefault="004913AE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91C922" w14:textId="22EA1B79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DE12D7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2652</w:t>
            </w:r>
          </w:p>
        </w:tc>
      </w:tr>
      <w:tr w:rsidR="004750CA" w:rsidRPr="00261E41" w14:paraId="2D06A2B6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A87100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61E41">
              <w:rPr>
                <w:rFonts w:ascii="Times New Roman" w:hAnsi="Times New Roman"/>
                <w:i/>
                <w:sz w:val="15"/>
                <w:szCs w:val="15"/>
              </w:rPr>
              <w:t>Cellulosilyticum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03F260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7643DC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57100696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1639D8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76989703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B5F51A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6.07897860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88B3FE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51968049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6E1766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1.8381291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849545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1.69056555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5F6383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1.07785583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798490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6B92E2" w14:textId="2BE16F79" w:rsidR="004750CA" w:rsidRPr="00261E41" w:rsidRDefault="004913AE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DF5869" w14:textId="6D7C2A31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4F94A6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4705</w:t>
            </w:r>
          </w:p>
        </w:tc>
      </w:tr>
      <w:tr w:rsidR="004750CA" w:rsidRPr="00261E41" w14:paraId="33853985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9CE400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61E41">
              <w:rPr>
                <w:rFonts w:ascii="Times New Roman" w:hAnsi="Times New Roman"/>
                <w:i/>
                <w:sz w:val="15"/>
                <w:szCs w:val="15"/>
              </w:rPr>
              <w:t>Novosphingobium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E3C392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11.36881275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D27D59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38174060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1F99D8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5DDD7E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1283161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070584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6B4B28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2F0BD5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E5CABD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320790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9F7EC3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A0E90C" w14:textId="027E3E9E" w:rsidR="004750CA" w:rsidRPr="00261E41" w:rsidRDefault="004913AE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CEF154" w14:textId="6CEED652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0D1255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1241</w:t>
            </w:r>
          </w:p>
        </w:tc>
      </w:tr>
      <w:tr w:rsidR="004750CA" w:rsidRPr="00261E41" w14:paraId="38ADE377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FC79DC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61E41">
              <w:rPr>
                <w:rFonts w:ascii="Times New Roman" w:hAnsi="Times New Roman"/>
                <w:i/>
                <w:sz w:val="15"/>
                <w:szCs w:val="15"/>
              </w:rPr>
              <w:t>Phascolarctobacterium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DBBEE5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372618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641580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BD2477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2C901E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2.61123408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A1B327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62BA82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8019760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99D0CF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1283161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EC8F43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7.97164212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40BB15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194434" w14:textId="466377D7" w:rsidR="004750CA" w:rsidRPr="00261E41" w:rsidRDefault="004913AE" w:rsidP="004913A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1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55E1E2" w14:textId="35194282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C758FE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4596</w:t>
            </w:r>
          </w:p>
        </w:tc>
      </w:tr>
      <w:tr w:rsidR="004750CA" w:rsidRPr="00261E41" w14:paraId="770185F8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FC0D59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  <w:t>Lactococcu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98BCE4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6.21691848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933B18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4.01950405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4EBE0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1283161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DD79EC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375324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9B28F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7FDB49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0C388A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E1E8BD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AA75FF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E03414" w14:textId="70F94081" w:rsidR="004750CA" w:rsidRPr="00405670" w:rsidRDefault="004913AE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7DA195" w14:textId="555A4399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CCB56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2107</w:t>
            </w:r>
          </w:p>
        </w:tc>
      </w:tr>
      <w:tr w:rsidR="004750CA" w:rsidRPr="00261E41" w14:paraId="4BCA1802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7D723C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61E41">
              <w:rPr>
                <w:rFonts w:ascii="Times New Roman" w:hAnsi="Times New Roman"/>
                <w:i/>
                <w:sz w:val="15"/>
                <w:szCs w:val="15"/>
              </w:rPr>
              <w:t>Morganella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41415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21172168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D32A84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12EF55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746081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8.36621435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A6F96C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641580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BB85CB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88341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A02B88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B2CEDC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53B613" w14:textId="252C870E" w:rsidR="004750CA" w:rsidRPr="00261E41" w:rsidRDefault="004913AE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B68838" w14:textId="6E3AA18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948BF5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4084</w:t>
            </w:r>
          </w:p>
        </w:tc>
      </w:tr>
      <w:tr w:rsidR="004750CA" w:rsidRPr="00261E41" w14:paraId="5B97B495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07F50C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261E41">
              <w:rPr>
                <w:rFonts w:ascii="Times New Roman" w:hAnsi="Times New Roman"/>
                <w:i/>
                <w:sz w:val="15"/>
                <w:szCs w:val="15"/>
              </w:rPr>
              <w:t>Pseudomona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508B8E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5.94424662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0670EC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10586084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26D944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10265293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69D3C7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1.97606903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EE5D7A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31758252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84BF2E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3849485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A7017C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51326468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F0A740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1924742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CF461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1312AD" w14:textId="3845F708" w:rsidR="004750CA" w:rsidRPr="00261E41" w:rsidRDefault="004913AE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47F493" w14:textId="587CD563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7E5BE3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1124</w:t>
            </w:r>
          </w:p>
        </w:tc>
      </w:tr>
      <w:tr w:rsidR="004750CA" w:rsidRPr="00261E41" w14:paraId="33ECB462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F79CE8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61E41">
              <w:rPr>
                <w:rFonts w:ascii="Times New Roman" w:hAnsi="Times New Roman"/>
                <w:sz w:val="15"/>
                <w:szCs w:val="15"/>
              </w:rPr>
              <w:t>norank_Rhizobiales_Incertae_Sedis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4B55E2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8.3020562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2AA4A1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01283161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FA930D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E8160A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A25FF1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476003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3B4D86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19E007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437EB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C72BE2" w14:textId="6F22CAAA" w:rsidR="004750CA" w:rsidRPr="00261E41" w:rsidRDefault="004913AE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D2283B" w14:textId="1EC05D4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5E54EB" w14:textId="77777777" w:rsidR="004750CA" w:rsidRPr="00261E41" w:rsidRDefault="004750CA" w:rsidP="002E488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1859</w:t>
            </w:r>
          </w:p>
        </w:tc>
      </w:tr>
      <w:tr w:rsidR="004750CA" w:rsidRPr="00261E41" w14:paraId="2B6FCDDE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D0D491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i/>
                <w:sz w:val="15"/>
                <w:szCs w:val="15"/>
              </w:rPr>
              <w:t>Fusobacterium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7784A8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2913E5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0320790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ED237D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775071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55FDAE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37853270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F1D526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5.665158952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8B03F1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3528694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233F65" w14:textId="77777777" w:rsidR="004750CA" w:rsidRPr="00405670" w:rsidRDefault="004750CA" w:rsidP="000F3B6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45552240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43CF7F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1CF11B" w14:textId="26ADF149" w:rsidR="004750CA" w:rsidRPr="00405670" w:rsidRDefault="004913AE" w:rsidP="006A4AD1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</w:t>
            </w:r>
            <w:r w:rsidR="006A4AD1">
              <w:rPr>
                <w:rFonts w:ascii="Times New Roman" w:hAnsi="Times New Roman"/>
                <w:b/>
                <w:bCs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7C11C1" w14:textId="77EB54B1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C1F20F" w14:textId="77777777" w:rsidR="004750CA" w:rsidRPr="00405670" w:rsidRDefault="004750CA" w:rsidP="002E488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05670">
              <w:rPr>
                <w:rFonts w:ascii="Times New Roman" w:hAnsi="Times New Roman"/>
                <w:b/>
                <w:bCs/>
                <w:sz w:val="15"/>
                <w:szCs w:val="15"/>
              </w:rPr>
              <w:t>0.02652</w:t>
            </w:r>
          </w:p>
        </w:tc>
      </w:tr>
      <w:tr w:rsidR="004750CA" w:rsidRPr="00261E41" w14:paraId="18C711A3" w14:textId="77777777" w:rsidTr="004750CA">
        <w:trPr>
          <w:trHeight w:val="253"/>
          <w:jc w:val="center"/>
        </w:trPr>
        <w:tc>
          <w:tcPr>
            <w:tcW w:w="2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397BC3" w14:textId="77777777" w:rsidR="004750CA" w:rsidRPr="00261E41" w:rsidRDefault="004750CA" w:rsidP="000F3B6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61E41">
              <w:rPr>
                <w:rFonts w:ascii="Times New Roman" w:hAnsi="Times New Roman"/>
                <w:i/>
                <w:sz w:val="15"/>
                <w:szCs w:val="15"/>
              </w:rPr>
              <w:lastRenderedPageBreak/>
              <w:t>Rhizobacter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4DE36F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6.428640169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1AF7A9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9BDC2B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5A4C4B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2D9797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1D3420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3659945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B5F09E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DC9D50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63D03A" w14:textId="18F1A663" w:rsidR="004913AE" w:rsidRPr="00261E41" w:rsidRDefault="004913AE" w:rsidP="004913A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02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8BDD95" w14:textId="635A5460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C0569A" w14:textId="77777777" w:rsidR="004750CA" w:rsidRPr="00261E41" w:rsidRDefault="004750CA" w:rsidP="001051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1E41">
              <w:rPr>
                <w:rFonts w:ascii="Times New Roman" w:hAnsi="Times New Roman"/>
                <w:sz w:val="15"/>
                <w:szCs w:val="15"/>
              </w:rPr>
              <w:t>0.4533</w:t>
            </w:r>
          </w:p>
        </w:tc>
      </w:tr>
    </w:tbl>
    <w:p w14:paraId="27FC5CD4" w14:textId="56CA11B1" w:rsidR="001D2663" w:rsidRPr="00356A6D" w:rsidRDefault="006575DD" w:rsidP="006575DD">
      <w:pPr>
        <w:ind w:right="30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Note: </w:t>
      </w:r>
      <w:r w:rsidRPr="009F4697">
        <w:rPr>
          <w:rFonts w:ascii="Times New Roman" w:hAnsi="Times New Roman"/>
          <w:sz w:val="21"/>
          <w:szCs w:val="21"/>
        </w:rPr>
        <w:t xml:space="preserve">All data were tested for the normality and uniformity using Kolmogorov-Smirnov Test (K-S) and Homogeneity Variances Test (H-V), respectively. If the </w:t>
      </w:r>
      <w:r w:rsidRPr="009F4697">
        <w:rPr>
          <w:rFonts w:ascii="Times New Roman" w:hAnsi="Times New Roman"/>
          <w:i/>
          <w:sz w:val="21"/>
          <w:szCs w:val="21"/>
        </w:rPr>
        <w:t>P</w:t>
      </w:r>
      <w:r w:rsidRPr="009F4697">
        <w:rPr>
          <w:rFonts w:ascii="Times New Roman" w:hAnsi="Times New Roman"/>
          <w:sz w:val="21"/>
          <w:szCs w:val="21"/>
        </w:rPr>
        <w:t xml:space="preserve"> value of K-S and H-V </w:t>
      </w:r>
      <w:r>
        <w:rPr>
          <w:rFonts w:ascii="Times New Roman" w:hAnsi="Times New Roman"/>
          <w:sz w:val="21"/>
          <w:szCs w:val="21"/>
        </w:rPr>
        <w:t>t</w:t>
      </w:r>
      <w:r w:rsidRPr="009F4697">
        <w:rPr>
          <w:rFonts w:ascii="Times New Roman" w:hAnsi="Times New Roman"/>
          <w:sz w:val="21"/>
          <w:szCs w:val="21"/>
        </w:rPr>
        <w:t>ests were greater than 0.05, statistical analysis was performed using</w:t>
      </w:r>
      <w:r>
        <w:rPr>
          <w:rFonts w:ascii="Times New Roman" w:hAnsi="Times New Roman"/>
          <w:sz w:val="21"/>
          <w:szCs w:val="21"/>
        </w:rPr>
        <w:t xml:space="preserve"> </w:t>
      </w:r>
      <w:r w:rsidRPr="009F4697">
        <w:rPr>
          <w:rFonts w:ascii="Times New Roman" w:hAnsi="Times New Roman"/>
          <w:sz w:val="21"/>
          <w:szCs w:val="21"/>
        </w:rPr>
        <w:t>Student’s t-test</w:t>
      </w:r>
      <w:r>
        <w:rPr>
          <w:rFonts w:ascii="Times New Roman" w:hAnsi="Times New Roman"/>
          <w:sz w:val="21"/>
          <w:szCs w:val="21"/>
        </w:rPr>
        <w:t xml:space="preserve">. </w:t>
      </w:r>
      <w:r w:rsidRPr="009F4697">
        <w:rPr>
          <w:rFonts w:ascii="Times New Roman" w:hAnsi="Times New Roman"/>
          <w:sz w:val="21"/>
          <w:szCs w:val="21"/>
        </w:rPr>
        <w:t xml:space="preserve">If the </w:t>
      </w:r>
      <w:r w:rsidRPr="009F4697">
        <w:rPr>
          <w:rFonts w:ascii="Times New Roman" w:hAnsi="Times New Roman"/>
          <w:i/>
          <w:sz w:val="21"/>
          <w:szCs w:val="21"/>
        </w:rPr>
        <w:t>P</w:t>
      </w:r>
      <w:r w:rsidRPr="009F4697">
        <w:rPr>
          <w:rFonts w:ascii="Times New Roman" w:hAnsi="Times New Roman"/>
          <w:sz w:val="21"/>
          <w:szCs w:val="21"/>
        </w:rPr>
        <w:t xml:space="preserve"> value of K-S and H-V </w:t>
      </w:r>
      <w:r>
        <w:rPr>
          <w:rFonts w:ascii="Times New Roman" w:hAnsi="Times New Roman"/>
          <w:sz w:val="21"/>
          <w:szCs w:val="21"/>
        </w:rPr>
        <w:t>t</w:t>
      </w:r>
      <w:r w:rsidRPr="009F4697">
        <w:rPr>
          <w:rFonts w:ascii="Times New Roman" w:hAnsi="Times New Roman"/>
          <w:sz w:val="21"/>
          <w:szCs w:val="21"/>
        </w:rPr>
        <w:t xml:space="preserve">ests were less than 0.05, statistical analysis was performed using </w:t>
      </w:r>
      <w:r w:rsidR="00C83B28">
        <w:rPr>
          <w:rFonts w:ascii="Times New Roman" w:hAnsi="Times New Roman"/>
          <w:sz w:val="21"/>
          <w:szCs w:val="21"/>
        </w:rPr>
        <w:t>W</w:t>
      </w:r>
      <w:r w:rsidRPr="00A31F0F">
        <w:rPr>
          <w:rFonts w:ascii="Times New Roman" w:hAnsi="Times New Roman"/>
          <w:sz w:val="21"/>
          <w:szCs w:val="21"/>
        </w:rPr>
        <w:t>ilcoxon rank-sum test</w:t>
      </w:r>
      <w:r>
        <w:rPr>
          <w:rFonts w:ascii="Times New Roman" w:hAnsi="Times New Roman"/>
          <w:sz w:val="21"/>
          <w:szCs w:val="21"/>
        </w:rPr>
        <w:t>.</w:t>
      </w:r>
    </w:p>
    <w:sectPr w:rsidR="001D2663" w:rsidRPr="00356A6D" w:rsidSect="001D26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BF182D" w14:textId="77777777" w:rsidR="008F6800" w:rsidRDefault="008F6800" w:rsidP="004F26D7">
      <w:r>
        <w:separator/>
      </w:r>
    </w:p>
  </w:endnote>
  <w:endnote w:type="continuationSeparator" w:id="0">
    <w:p w14:paraId="2B496547" w14:textId="77777777" w:rsidR="008F6800" w:rsidRDefault="008F6800" w:rsidP="004F2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2D4550" w14:textId="77777777" w:rsidR="008F6800" w:rsidRDefault="008F6800" w:rsidP="004F26D7">
      <w:r>
        <w:separator/>
      </w:r>
    </w:p>
  </w:footnote>
  <w:footnote w:type="continuationSeparator" w:id="0">
    <w:p w14:paraId="70DDAF7B" w14:textId="77777777" w:rsidR="008F6800" w:rsidRDefault="008F6800" w:rsidP="004F2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663"/>
    <w:rsid w:val="000D3B68"/>
    <w:rsid w:val="000E5F54"/>
    <w:rsid w:val="000F3B60"/>
    <w:rsid w:val="00105138"/>
    <w:rsid w:val="0015721E"/>
    <w:rsid w:val="00184627"/>
    <w:rsid w:val="001D2663"/>
    <w:rsid w:val="002350F1"/>
    <w:rsid w:val="00261E41"/>
    <w:rsid w:val="002E4880"/>
    <w:rsid w:val="00316827"/>
    <w:rsid w:val="00356A6D"/>
    <w:rsid w:val="003A7604"/>
    <w:rsid w:val="00405670"/>
    <w:rsid w:val="004750CA"/>
    <w:rsid w:val="004913AE"/>
    <w:rsid w:val="004F26D7"/>
    <w:rsid w:val="00510ECE"/>
    <w:rsid w:val="00604358"/>
    <w:rsid w:val="006575DD"/>
    <w:rsid w:val="006715DB"/>
    <w:rsid w:val="00686688"/>
    <w:rsid w:val="006A4AD1"/>
    <w:rsid w:val="006B0619"/>
    <w:rsid w:val="006D2A99"/>
    <w:rsid w:val="007317D2"/>
    <w:rsid w:val="00746971"/>
    <w:rsid w:val="007B53E1"/>
    <w:rsid w:val="007D014D"/>
    <w:rsid w:val="008F6800"/>
    <w:rsid w:val="00940D46"/>
    <w:rsid w:val="00A87FD3"/>
    <w:rsid w:val="00AF7D4F"/>
    <w:rsid w:val="00BD63E8"/>
    <w:rsid w:val="00C83B28"/>
    <w:rsid w:val="00DE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78EC3"/>
  <w15:chartTrackingRefBased/>
  <w15:docId w15:val="{B83A93F0-1E7B-4C74-8409-712F1EFB5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imSun" w:eastAsia="SimSun" w:hAnsi="SimSu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2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26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2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26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20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利</dc:creator>
  <cp:keywords/>
  <dc:description/>
  <cp:lastModifiedBy>FONG Jonathan</cp:lastModifiedBy>
  <cp:revision>2</cp:revision>
  <dcterms:created xsi:type="dcterms:W3CDTF">2020-10-21T08:33:00Z</dcterms:created>
  <dcterms:modified xsi:type="dcterms:W3CDTF">2020-10-21T08:33:00Z</dcterms:modified>
</cp:coreProperties>
</file>